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997F2" w14:textId="66CAA7A6" w:rsidR="00961D5E" w:rsidRPr="00B3233E" w:rsidRDefault="002D76F4" w:rsidP="00B3233E">
      <w:pPr>
        <w:pStyle w:val="Caption"/>
        <w:keepNext/>
        <w:spacing w:after="0"/>
        <w:ind w:left="-1080"/>
        <w:rPr>
          <w:rFonts w:ascii="Arial" w:hAnsi="Arial" w:cs="Arial"/>
          <w:b/>
          <w:i w:val="0"/>
          <w:color w:val="auto"/>
          <w:sz w:val="22"/>
        </w:rPr>
      </w:pPr>
      <w:r>
        <w:rPr>
          <w:rFonts w:ascii="Arial" w:hAnsi="Arial" w:cs="Arial"/>
          <w:b/>
          <w:i w:val="0"/>
          <w:color w:val="auto"/>
          <w:sz w:val="22"/>
        </w:rPr>
        <w:t>Appendix 2</w:t>
      </w:r>
      <w:r w:rsidR="00B3233E">
        <w:rPr>
          <w:rFonts w:ascii="Arial" w:hAnsi="Arial" w:cs="Arial"/>
          <w:b/>
          <w:i w:val="0"/>
          <w:color w:val="auto"/>
          <w:sz w:val="22"/>
        </w:rPr>
        <w:t>:</w:t>
      </w:r>
      <w:r w:rsidR="00961D5E" w:rsidRPr="00B3233E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="00C132E3">
        <w:rPr>
          <w:rFonts w:ascii="Arial" w:hAnsi="Arial" w:cs="Arial"/>
          <w:b/>
          <w:i w:val="0"/>
          <w:color w:val="auto"/>
          <w:sz w:val="22"/>
        </w:rPr>
        <w:t>Primary</w:t>
      </w:r>
      <w:r w:rsidR="00961D5E" w:rsidRPr="00B3233E">
        <w:rPr>
          <w:rFonts w:ascii="Arial" w:hAnsi="Arial" w:cs="Arial"/>
          <w:b/>
          <w:i w:val="0"/>
          <w:color w:val="auto"/>
          <w:sz w:val="22"/>
        </w:rPr>
        <w:t xml:space="preserve"> Outcome</w:t>
      </w:r>
      <w:r w:rsidR="00B265DD">
        <w:rPr>
          <w:rFonts w:ascii="Arial" w:hAnsi="Arial" w:cs="Arial"/>
          <w:b/>
          <w:i w:val="0"/>
          <w:color w:val="auto"/>
          <w:sz w:val="22"/>
        </w:rPr>
        <w:t>s Results and</w:t>
      </w:r>
      <w:r w:rsidR="00CF3B4F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="00772401">
        <w:rPr>
          <w:rFonts w:ascii="Arial" w:hAnsi="Arial" w:cs="Arial"/>
          <w:b/>
          <w:i w:val="0"/>
          <w:color w:val="auto"/>
          <w:sz w:val="22"/>
        </w:rPr>
        <w:t>Sensitivity Analys</w:t>
      </w:r>
      <w:r w:rsidR="00B265DD">
        <w:rPr>
          <w:rFonts w:ascii="Arial" w:hAnsi="Arial" w:cs="Arial"/>
          <w:b/>
          <w:i w:val="0"/>
          <w:color w:val="auto"/>
          <w:sz w:val="22"/>
        </w:rPr>
        <w:t>e</w:t>
      </w:r>
      <w:r w:rsidR="00772401">
        <w:rPr>
          <w:rFonts w:ascii="Arial" w:hAnsi="Arial" w:cs="Arial"/>
          <w:b/>
          <w:i w:val="0"/>
          <w:color w:val="auto"/>
          <w:sz w:val="22"/>
        </w:rPr>
        <w:t>s</w:t>
      </w:r>
    </w:p>
    <w:tbl>
      <w:tblPr>
        <w:tblStyle w:val="TableGrid"/>
        <w:tblW w:w="15096" w:type="dxa"/>
        <w:tblInd w:w="-1085" w:type="dxa"/>
        <w:tblLook w:val="04A0" w:firstRow="1" w:lastRow="0" w:firstColumn="1" w:lastColumn="0" w:noHBand="0" w:noVBand="1"/>
      </w:tblPr>
      <w:tblGrid>
        <w:gridCol w:w="1705"/>
        <w:gridCol w:w="862"/>
        <w:gridCol w:w="807"/>
        <w:gridCol w:w="807"/>
        <w:gridCol w:w="807"/>
        <w:gridCol w:w="807"/>
        <w:gridCol w:w="807"/>
        <w:gridCol w:w="807"/>
        <w:gridCol w:w="807"/>
        <w:gridCol w:w="1086"/>
        <w:gridCol w:w="1119"/>
        <w:gridCol w:w="1237"/>
        <w:gridCol w:w="1082"/>
        <w:gridCol w:w="1119"/>
        <w:gridCol w:w="1237"/>
      </w:tblGrid>
      <w:tr w:rsidR="005857FC" w14:paraId="3E015C51" w14:textId="77777777" w:rsidTr="00630819">
        <w:trPr>
          <w:trHeight w:val="720"/>
        </w:trPr>
        <w:tc>
          <w:tcPr>
            <w:tcW w:w="1728" w:type="dxa"/>
            <w:tcBorders>
              <w:bottom w:val="nil"/>
              <w:right w:val="nil"/>
            </w:tcBorders>
          </w:tcPr>
          <w:p w14:paraId="54B6CEF1" w14:textId="77777777" w:rsidR="005857FC" w:rsidRPr="005857FC" w:rsidRDefault="005857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4" w:type="dxa"/>
            <w:gridSpan w:val="2"/>
            <w:tcBorders>
              <w:left w:val="nil"/>
              <w:right w:val="nil"/>
            </w:tcBorders>
            <w:vAlign w:val="center"/>
          </w:tcPr>
          <w:p w14:paraId="042DDDF4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Usual Care ITT</w:t>
            </w:r>
          </w:p>
          <w:p w14:paraId="6EA88A6B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(N=727)</w:t>
            </w:r>
          </w:p>
        </w:tc>
        <w:tc>
          <w:tcPr>
            <w:tcW w:w="1614" w:type="dxa"/>
            <w:gridSpan w:val="2"/>
            <w:tcBorders>
              <w:left w:val="nil"/>
              <w:right w:val="nil"/>
            </w:tcBorders>
            <w:vAlign w:val="center"/>
          </w:tcPr>
          <w:p w14:paraId="52D30E3A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SMA ITT</w:t>
            </w:r>
            <w:r w:rsidR="002F63B4" w:rsidRPr="00E17D2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2F63B4" w:rsidRPr="00E17D2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14:paraId="05D59B85" w14:textId="230B0FF3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(N=80</w:t>
            </w:r>
            <w:r w:rsidR="00711291">
              <w:rPr>
                <w:rFonts w:ascii="Arial" w:hAnsi="Arial" w:cs="Arial"/>
                <w:b/>
                <w:sz w:val="18"/>
                <w:szCs w:val="18"/>
              </w:rPr>
              <w:t>9</w:t>
            </w:r>
            <w:r w:rsidRPr="00E17D25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614" w:type="dxa"/>
            <w:gridSpan w:val="2"/>
            <w:tcBorders>
              <w:left w:val="nil"/>
              <w:right w:val="nil"/>
            </w:tcBorders>
            <w:vAlign w:val="center"/>
          </w:tcPr>
          <w:p w14:paraId="6EBBE5A0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SMA Attendee</w:t>
            </w:r>
            <w:r w:rsidR="002F63B4" w:rsidRPr="00E17D2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2F63B4" w:rsidRPr="00E17D2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  <w:p w14:paraId="396520B0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(N=588)</w:t>
            </w:r>
          </w:p>
        </w:tc>
        <w:tc>
          <w:tcPr>
            <w:tcW w:w="1614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7A3D9A0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SMA Engagement</w:t>
            </w:r>
            <w:r w:rsidR="002F63B4" w:rsidRPr="00E17D2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2F63B4" w:rsidRPr="00E17D2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  <w:p w14:paraId="63E0B939" w14:textId="77777777" w:rsidR="005857FC" w:rsidRPr="00E17D25" w:rsidRDefault="005857FC" w:rsidP="005857F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(N=436)</w:t>
            </w:r>
          </w:p>
        </w:tc>
        <w:tc>
          <w:tcPr>
            <w:tcW w:w="3456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3F2EA157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Between-Group 6-Month Differences</w:t>
            </w:r>
          </w:p>
          <w:p w14:paraId="7AF05414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</w:p>
        </w:tc>
        <w:tc>
          <w:tcPr>
            <w:tcW w:w="3456" w:type="dxa"/>
            <w:gridSpan w:val="3"/>
            <w:tcBorders>
              <w:left w:val="nil"/>
            </w:tcBorders>
            <w:vAlign w:val="center"/>
          </w:tcPr>
          <w:p w14:paraId="70D67C6C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Between-Group 12-Month Differences</w:t>
            </w:r>
          </w:p>
          <w:p w14:paraId="6F70307F" w14:textId="77777777" w:rsidR="005857FC" w:rsidRPr="00E17D25" w:rsidRDefault="005857FC" w:rsidP="00AD26A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7D25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</w:p>
        </w:tc>
      </w:tr>
      <w:tr w:rsidR="0031784C" w14:paraId="2E800FCC" w14:textId="77777777" w:rsidTr="0031784C">
        <w:trPr>
          <w:trHeight w:val="864"/>
        </w:trPr>
        <w:tc>
          <w:tcPr>
            <w:tcW w:w="1728" w:type="dxa"/>
            <w:tcBorders>
              <w:top w:val="nil"/>
            </w:tcBorders>
          </w:tcPr>
          <w:p w14:paraId="553F63B8" w14:textId="77777777" w:rsidR="005857FC" w:rsidRPr="005857FC" w:rsidRDefault="005857FC" w:rsidP="005857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7BE170F1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6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12B6CB5C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12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807" w:type="dxa"/>
            <w:vAlign w:val="center"/>
          </w:tcPr>
          <w:p w14:paraId="09A43B01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6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7C7839C6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12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807" w:type="dxa"/>
            <w:vAlign w:val="center"/>
          </w:tcPr>
          <w:p w14:paraId="2B4D6BC6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6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542C54BC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12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807" w:type="dxa"/>
            <w:vAlign w:val="center"/>
          </w:tcPr>
          <w:p w14:paraId="43BB86EA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6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0C3397F4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0 to 12 month</w:t>
            </w:r>
            <w:r w:rsidR="000171EB">
              <w:rPr>
                <w:rFonts w:ascii="Arial" w:hAnsi="Arial" w:cs="Arial"/>
                <w:sz w:val="18"/>
                <w:szCs w:val="18"/>
              </w:rPr>
              <w:t xml:space="preserve"> change</w:t>
            </w:r>
          </w:p>
        </w:tc>
        <w:tc>
          <w:tcPr>
            <w:tcW w:w="1093" w:type="dxa"/>
            <w:vAlign w:val="center"/>
          </w:tcPr>
          <w:p w14:paraId="3259100F" w14:textId="77777777" w:rsid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 xml:space="preserve">SMA ITT </w:t>
            </w:r>
          </w:p>
          <w:p w14:paraId="1DC9CD91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v Usual Care ITT</w:t>
            </w:r>
          </w:p>
        </w:tc>
        <w:tc>
          <w:tcPr>
            <w:tcW w:w="1126" w:type="dxa"/>
            <w:vAlign w:val="center"/>
          </w:tcPr>
          <w:p w14:paraId="61DFFD67" w14:textId="77777777" w:rsid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 xml:space="preserve">SMA Attendee </w:t>
            </w:r>
          </w:p>
          <w:p w14:paraId="69094E6E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v Usual Care ITT</w:t>
            </w:r>
          </w:p>
        </w:tc>
        <w:tc>
          <w:tcPr>
            <w:tcW w:w="1237" w:type="dxa"/>
            <w:vAlign w:val="center"/>
          </w:tcPr>
          <w:p w14:paraId="2512AF06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SMA Engagement v Usual Care ITT</w:t>
            </w: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14:paraId="58D14395" w14:textId="77777777" w:rsid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 xml:space="preserve">SMA ITT </w:t>
            </w:r>
          </w:p>
          <w:p w14:paraId="6F1A9320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v Usual Care ITT</w:t>
            </w:r>
          </w:p>
        </w:tc>
        <w:tc>
          <w:tcPr>
            <w:tcW w:w="1126" w:type="dxa"/>
            <w:shd w:val="clear" w:color="auto" w:fill="F2F2F2" w:themeFill="background1" w:themeFillShade="F2"/>
            <w:vAlign w:val="center"/>
          </w:tcPr>
          <w:p w14:paraId="698B3752" w14:textId="77777777" w:rsid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 xml:space="preserve">SMA Attendee </w:t>
            </w:r>
          </w:p>
          <w:p w14:paraId="1CD63901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v Usual Care ITT</w:t>
            </w:r>
          </w:p>
        </w:tc>
        <w:tc>
          <w:tcPr>
            <w:tcW w:w="1237" w:type="dxa"/>
            <w:shd w:val="clear" w:color="auto" w:fill="F2F2F2" w:themeFill="background1" w:themeFillShade="F2"/>
            <w:vAlign w:val="center"/>
          </w:tcPr>
          <w:p w14:paraId="6155AAA3" w14:textId="77777777" w:rsidR="005857FC" w:rsidRPr="005857FC" w:rsidRDefault="005857FC" w:rsidP="005857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7FC">
              <w:rPr>
                <w:rFonts w:ascii="Arial" w:hAnsi="Arial" w:cs="Arial"/>
                <w:sz w:val="18"/>
                <w:szCs w:val="18"/>
              </w:rPr>
              <w:t>SMA Engagement v Usual Care ITT</w:t>
            </w:r>
          </w:p>
        </w:tc>
      </w:tr>
      <w:tr w:rsidR="005857FC" w14:paraId="2B3E3907" w14:textId="77777777" w:rsidTr="0031784C">
        <w:trPr>
          <w:trHeight w:val="432"/>
        </w:trPr>
        <w:tc>
          <w:tcPr>
            <w:tcW w:w="15096" w:type="dxa"/>
            <w:gridSpan w:val="15"/>
            <w:vAlign w:val="center"/>
          </w:tcPr>
          <w:p w14:paraId="01EAE41F" w14:textId="06D00FA2" w:rsidR="005857FC" w:rsidRPr="00E17D25" w:rsidRDefault="00C132E3" w:rsidP="005857F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1c (%)</w:t>
            </w:r>
          </w:p>
        </w:tc>
      </w:tr>
      <w:tr w:rsidR="002E0939" w14:paraId="2ED80AB7" w14:textId="77777777" w:rsidTr="00921358">
        <w:trPr>
          <w:trHeight w:val="504"/>
        </w:trPr>
        <w:tc>
          <w:tcPr>
            <w:tcW w:w="1728" w:type="dxa"/>
            <w:tcBorders>
              <w:bottom w:val="nil"/>
            </w:tcBorders>
            <w:vAlign w:val="center"/>
          </w:tcPr>
          <w:p w14:paraId="0D1E8B21" w14:textId="5DA729DD" w:rsidR="002E0939" w:rsidRPr="00E17D25" w:rsidRDefault="002E0939" w:rsidP="002E0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Analysi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F94C2FD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6</w:t>
            </w:r>
          </w:p>
          <w:p w14:paraId="67CC2357" w14:textId="39094FE2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*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17FC20A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9</w:t>
            </w:r>
          </w:p>
          <w:p w14:paraId="1D749CD8" w14:textId="1D43AB50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14:paraId="240F41FC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115C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  <w:p w14:paraId="1DB1D4F3" w14:textId="78633477" w:rsidR="002E0939" w:rsidRPr="00F115C1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4FACE52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0.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A4336E2" w14:textId="74C9D762" w:rsidR="002E0939" w:rsidRPr="00F115C1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14:paraId="2E216154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  <w:p w14:paraId="0F9D5652" w14:textId="519F9706" w:rsidR="002E0939" w:rsidRPr="00F115C1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F1D94E9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115C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  <w:p w14:paraId="22052F94" w14:textId="7CE65A06" w:rsidR="002E0939" w:rsidRPr="00F115C1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14:paraId="4794CE2C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3BFF058D" w14:textId="32B6480D" w:rsidR="002E0939" w:rsidRPr="00F115C1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A39F637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  <w:p w14:paraId="4184C252" w14:textId="5CA76B54" w:rsidR="002E0939" w:rsidRPr="00F115C1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.001)</w:t>
            </w:r>
          </w:p>
        </w:tc>
        <w:tc>
          <w:tcPr>
            <w:tcW w:w="1093" w:type="dxa"/>
            <w:tcBorders>
              <w:bottom w:val="nil"/>
            </w:tcBorders>
            <w:vAlign w:val="center"/>
          </w:tcPr>
          <w:p w14:paraId="1D1FA44D" w14:textId="6A783010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5 (0.001)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61EECFA6" w14:textId="58BD357C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2 (&lt;0.001)</w:t>
            </w: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21A0FD8E" w14:textId="06A91422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 (&lt;0.001)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82BF9CB" w14:textId="0FFC41AC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 (0.12)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A1AA5FC" w14:textId="01560024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 (0.0</w:t>
            </w:r>
            <w:r w:rsidR="002D76F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024808B" w14:textId="77777777" w:rsidR="002E0939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29 </w:t>
            </w:r>
          </w:p>
          <w:p w14:paraId="3B5E61BB" w14:textId="0D0248C2" w:rsidR="002E0939" w:rsidRPr="005857FC" w:rsidRDefault="002E0939" w:rsidP="002E09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</w:t>
            </w:r>
            <w:r w:rsidR="002D76F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32E3" w14:paraId="47F9E0FC" w14:textId="77777777" w:rsidTr="00000D7A">
        <w:trPr>
          <w:trHeight w:val="504"/>
        </w:trPr>
        <w:tc>
          <w:tcPr>
            <w:tcW w:w="1728" w:type="dxa"/>
            <w:tcBorders>
              <w:bottom w:val="nil"/>
            </w:tcBorders>
            <w:vAlign w:val="center"/>
          </w:tcPr>
          <w:p w14:paraId="311FE8C5" w14:textId="66D7310A" w:rsidR="00C132E3" w:rsidRPr="00E17D25" w:rsidRDefault="00C132E3" w:rsidP="00C132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s Match Baseline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031A2B0" w14:textId="00FB2B28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</w:t>
            </w:r>
            <w:r w:rsidR="002E093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B3AFA99" w14:textId="11A33E6B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2E0939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14:paraId="20ACB66C" w14:textId="2996FAD7" w:rsidR="00C132E3" w:rsidRPr="00B44041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F115C1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CDF0402" w14:textId="220A0B43" w:rsidR="00C132E3" w:rsidRPr="00B44041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0.</w:t>
            </w:r>
            <w:r w:rsidR="002E0939">
              <w:rPr>
                <w:rFonts w:ascii="Arial" w:hAnsi="Arial" w:cs="Arial"/>
                <w:sz w:val="18"/>
                <w:szCs w:val="18"/>
              </w:rPr>
              <w:t>70</w:t>
            </w:r>
            <w:r w:rsidRPr="00F115C1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14:paraId="32A9921A" w14:textId="050622A5" w:rsidR="00C132E3" w:rsidRPr="00B44041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2E0939">
              <w:rPr>
                <w:rFonts w:ascii="Arial" w:hAnsi="Arial" w:cs="Arial"/>
                <w:sz w:val="18"/>
                <w:szCs w:val="18"/>
              </w:rPr>
              <w:t>5</w:t>
            </w:r>
            <w:r w:rsidRPr="00F115C1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E56ACF6" w14:textId="20C31A59" w:rsidR="00C132E3" w:rsidRPr="00B44041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73</w:t>
            </w:r>
            <w:r w:rsidRPr="00F115C1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 w14:paraId="4E363813" w14:textId="17142671" w:rsidR="00C132E3" w:rsidRPr="00B44041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F115C1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1122186" w14:textId="0764D7D6" w:rsidR="00C132E3" w:rsidRPr="00B44041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5C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79</w:t>
            </w:r>
            <w:r w:rsidRPr="00F115C1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93" w:type="dxa"/>
            <w:tcBorders>
              <w:bottom w:val="nil"/>
            </w:tcBorders>
            <w:vAlign w:val="center"/>
          </w:tcPr>
          <w:p w14:paraId="7F9CC560" w14:textId="35B631DF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6 (&lt;0.001)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3C4D00D1" w14:textId="7ADA26FF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2 (&lt;0.001)</w:t>
            </w: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71251F06" w14:textId="617C702D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</w:t>
            </w:r>
            <w:r w:rsidR="002E093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&lt;0.001)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82425DC" w14:textId="73CB65F2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 (0.004)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DCD4C5A" w14:textId="3AD53441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0.001)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7F6F3F6" w14:textId="4E5FEFDB" w:rsidR="00C132E3" w:rsidRPr="00266566" w:rsidRDefault="00C132E3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</w:t>
            </w:r>
            <w:r w:rsidR="002E093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&lt;0.001)</w:t>
            </w:r>
          </w:p>
        </w:tc>
      </w:tr>
      <w:tr w:rsidR="00C132E3" w14:paraId="7E2EAAB2" w14:textId="77777777" w:rsidTr="00000D7A">
        <w:trPr>
          <w:trHeight w:val="504"/>
        </w:trPr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8156B8F" w14:textId="17EF5A64" w:rsidR="00C132E3" w:rsidRPr="00662C05" w:rsidRDefault="00C132E3" w:rsidP="00C132E3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ubset of Patients w</w:t>
            </w:r>
            <w:r w:rsidR="00662C05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 xml:space="preserve"> Full Follow-up</w:t>
            </w:r>
            <w:r w:rsidR="00662C0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CC110F" w14:textId="3EB35CEC" w:rsidR="00C132E3" w:rsidRPr="00266566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3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B74A90" w14:textId="3E9E3C5A" w:rsidR="00C132E3" w:rsidRPr="00266566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3*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1DB42F2F" w14:textId="4BFF0BDC" w:rsidR="00C132E3" w:rsidRPr="0002368D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</w:t>
            </w:r>
            <w:r w:rsidR="002E093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82F2BF" w14:textId="498FEB82" w:rsidR="00C132E3" w:rsidRPr="0002368D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</w:t>
            </w:r>
            <w:r w:rsidR="002E093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4EA7469A" w14:textId="4BBE9DB0" w:rsidR="00C132E3" w:rsidRPr="0002368D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</w:t>
            </w:r>
            <w:r w:rsidR="002E093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4C6B26" w14:textId="1F651E1F" w:rsidR="00C132E3" w:rsidRPr="0002368D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2E093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2E0939">
              <w:rPr>
                <w:rFonts w:ascii="Arial" w:hAnsi="Arial" w:cs="Arial"/>
                <w:sz w:val="18"/>
                <w:szCs w:val="18"/>
              </w:rPr>
              <w:t>0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48B7452E" w14:textId="7B137206" w:rsidR="00C132E3" w:rsidRPr="0002368D" w:rsidRDefault="008E0B4A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8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E5CE47" w14:textId="14809F3D" w:rsidR="00C132E3" w:rsidRPr="0002368D" w:rsidRDefault="008E0B4A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2E0939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14:paraId="40275F19" w14:textId="074DC0B7" w:rsidR="00C132E3" w:rsidRPr="00934755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2E093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.04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1780BBD" w14:textId="1E16F10F" w:rsidR="00C132E3" w:rsidRPr="00934755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 (0.03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35671A57" w14:textId="607F0FD8" w:rsidR="00C132E3" w:rsidRPr="00934755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</w:t>
            </w:r>
            <w:r w:rsidR="002E093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003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6A5CC9" w14:textId="5D12EDB2" w:rsidR="00C132E3" w:rsidRPr="00934755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0.232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767B6A" w14:textId="2CC30A0B" w:rsidR="00C132E3" w:rsidRPr="00934755" w:rsidRDefault="0071129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</w:t>
            </w:r>
            <w:r w:rsidR="002E093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196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6956AA" w14:textId="1D2D98EF" w:rsidR="00C132E3" w:rsidRPr="00934755" w:rsidRDefault="008E0B4A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</w:t>
            </w:r>
            <w:r w:rsidR="002E093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0.163)</w:t>
            </w:r>
          </w:p>
        </w:tc>
      </w:tr>
      <w:tr w:rsidR="00C132E3" w14:paraId="64E8A73B" w14:textId="77777777" w:rsidTr="00000D7A">
        <w:trPr>
          <w:trHeight w:val="504"/>
        </w:trPr>
        <w:tc>
          <w:tcPr>
            <w:tcW w:w="1728" w:type="dxa"/>
            <w:tcBorders>
              <w:top w:val="nil"/>
            </w:tcBorders>
            <w:vAlign w:val="center"/>
          </w:tcPr>
          <w:p w14:paraId="5F5760EE" w14:textId="5B1B1B14" w:rsidR="00C132E3" w:rsidRPr="00E17D25" w:rsidRDefault="00C132E3" w:rsidP="00C132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 Imputation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62E6473" w14:textId="2BCAA6BD" w:rsidR="00C132E3" w:rsidRPr="0084434E" w:rsidRDefault="0027211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</w:t>
            </w:r>
            <w:r w:rsidR="002E093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CD06F63" w14:textId="069BFF1F" w:rsidR="00C132E3" w:rsidRPr="0084434E" w:rsidRDefault="0027211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</w:t>
            </w:r>
            <w:r w:rsidR="002E093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14:paraId="534DFA1D" w14:textId="3DC3A896" w:rsidR="00C132E3" w:rsidRPr="0002368D" w:rsidRDefault="00050699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2E0939"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180F982" w14:textId="314AAC33" w:rsidR="00C132E3" w:rsidRPr="0002368D" w:rsidRDefault="00050699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4*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14:paraId="7BF0DB4C" w14:textId="6AB444DF" w:rsidR="00C132E3" w:rsidRPr="0002368D" w:rsidRDefault="00050699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3*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219E22D" w14:textId="7E7CDC16" w:rsidR="00C132E3" w:rsidRPr="0002368D" w:rsidRDefault="00050699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2E0939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14:paraId="1606C406" w14:textId="340A3A21" w:rsidR="00C132E3" w:rsidRPr="0002368D" w:rsidRDefault="000C5B9D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2*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C9ACE55" w14:textId="0E719036" w:rsidR="00C132E3" w:rsidRPr="0002368D" w:rsidRDefault="000C5B9D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</w:t>
            </w:r>
            <w:r w:rsidR="002E093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93" w:type="dxa"/>
            <w:tcBorders>
              <w:top w:val="nil"/>
            </w:tcBorders>
            <w:vAlign w:val="center"/>
          </w:tcPr>
          <w:p w14:paraId="79EA5689" w14:textId="3CBB5C8B" w:rsidR="00C132E3" w:rsidRPr="0084434E" w:rsidRDefault="0027211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2E093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006)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2E06C6CC" w14:textId="01310050" w:rsidR="00C132E3" w:rsidRPr="0084434E" w:rsidRDefault="00050699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2E093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0.006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50551DB" w14:textId="058FAC23" w:rsidR="00C132E3" w:rsidRPr="0084434E" w:rsidRDefault="000C5B9D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5 (0.002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8221EEB" w14:textId="3A35BE60" w:rsidR="00C132E3" w:rsidRPr="0084434E" w:rsidRDefault="00272111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 (0.075)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008E779" w14:textId="4C6142B6" w:rsidR="00C132E3" w:rsidRPr="0084434E" w:rsidRDefault="00050699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2E093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066)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0A4FF72" w14:textId="7950D9F8" w:rsidR="00C132E3" w:rsidRPr="0084434E" w:rsidRDefault="000C5B9D" w:rsidP="00C1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 (0.025)</w:t>
            </w:r>
          </w:p>
        </w:tc>
      </w:tr>
    </w:tbl>
    <w:p w14:paraId="27C09243" w14:textId="77777777" w:rsidR="00317B8B" w:rsidRPr="002F63B4" w:rsidRDefault="002F63B4" w:rsidP="002F63B4">
      <w:pPr>
        <w:spacing w:after="0"/>
        <w:ind w:left="-1080"/>
        <w:rPr>
          <w:rFonts w:ascii="Arial" w:hAnsi="Arial" w:cs="Arial"/>
          <w:sz w:val="18"/>
        </w:rPr>
      </w:pPr>
      <w:proofErr w:type="spellStart"/>
      <w:r w:rsidRPr="002F63B4">
        <w:rPr>
          <w:rFonts w:ascii="Arial" w:hAnsi="Arial" w:cs="Arial"/>
          <w:sz w:val="18"/>
          <w:vertAlign w:val="superscript"/>
        </w:rPr>
        <w:t>a</w:t>
      </w:r>
      <w:proofErr w:type="spellEnd"/>
      <w:r w:rsidRPr="002F63B4">
        <w:rPr>
          <w:rFonts w:ascii="Arial" w:hAnsi="Arial" w:cs="Arial"/>
          <w:sz w:val="18"/>
        </w:rPr>
        <w:t xml:space="preserve"> Includes all those scheduled for an SMA</w:t>
      </w:r>
    </w:p>
    <w:p w14:paraId="21B7DC20" w14:textId="77777777" w:rsidR="002F63B4" w:rsidRPr="002F63B4" w:rsidRDefault="002F63B4" w:rsidP="002F63B4">
      <w:pPr>
        <w:spacing w:after="0"/>
        <w:ind w:left="-1080"/>
        <w:rPr>
          <w:rFonts w:ascii="Arial" w:hAnsi="Arial" w:cs="Arial"/>
          <w:sz w:val="18"/>
        </w:rPr>
      </w:pPr>
      <w:r w:rsidRPr="002F63B4">
        <w:rPr>
          <w:rFonts w:ascii="Arial" w:hAnsi="Arial" w:cs="Arial"/>
          <w:sz w:val="18"/>
          <w:vertAlign w:val="superscript"/>
        </w:rPr>
        <w:t>b</w:t>
      </w:r>
      <w:r w:rsidRPr="002F63B4">
        <w:rPr>
          <w:rFonts w:ascii="Arial" w:hAnsi="Arial" w:cs="Arial"/>
          <w:sz w:val="18"/>
        </w:rPr>
        <w:t xml:space="preserve"> Includes all those who attended ≥ 1 SMA</w:t>
      </w:r>
    </w:p>
    <w:p w14:paraId="25846B8D" w14:textId="77777777" w:rsidR="002F63B4" w:rsidRPr="002F63B4" w:rsidRDefault="002F63B4" w:rsidP="002F63B4">
      <w:pPr>
        <w:spacing w:after="0"/>
        <w:ind w:left="-1080"/>
        <w:rPr>
          <w:rFonts w:ascii="Arial" w:hAnsi="Arial" w:cs="Arial"/>
          <w:sz w:val="18"/>
        </w:rPr>
      </w:pPr>
      <w:r w:rsidRPr="002F63B4">
        <w:rPr>
          <w:rFonts w:ascii="Arial" w:hAnsi="Arial" w:cs="Arial"/>
          <w:sz w:val="18"/>
          <w:vertAlign w:val="superscript"/>
        </w:rPr>
        <w:t>c</w:t>
      </w:r>
      <w:r w:rsidRPr="002F63B4">
        <w:rPr>
          <w:rFonts w:ascii="Arial" w:hAnsi="Arial" w:cs="Arial"/>
          <w:sz w:val="18"/>
        </w:rPr>
        <w:t xml:space="preserve"> Includes all those who attended ≥ ½ of SMAs in series</w:t>
      </w:r>
    </w:p>
    <w:p w14:paraId="22E45ACA" w14:textId="77777777" w:rsidR="002E0939" w:rsidRDefault="002E0939" w:rsidP="002E0939">
      <w:pPr>
        <w:spacing w:after="0"/>
        <w:ind w:left="-1080"/>
        <w:rPr>
          <w:rFonts w:ascii="Arial" w:hAnsi="Arial" w:cs="Arial"/>
          <w:sz w:val="18"/>
        </w:rPr>
      </w:pPr>
      <w:r w:rsidRPr="00F9430E">
        <w:rPr>
          <w:rFonts w:ascii="Arial" w:hAnsi="Arial" w:cs="Arial"/>
          <w:sz w:val="18"/>
        </w:rPr>
        <w:t>*</w:t>
      </w:r>
      <w:r>
        <w:rPr>
          <w:rFonts w:ascii="Arial" w:hAnsi="Arial" w:cs="Arial"/>
          <w:sz w:val="18"/>
        </w:rPr>
        <w:t xml:space="preserve"> p-value of intra-group change from baseline</w:t>
      </w:r>
    </w:p>
    <w:p w14:paraId="0DEB51A3" w14:textId="21BB20C1" w:rsidR="00F9430E" w:rsidRDefault="00F9430E" w:rsidP="00F9430E">
      <w:pPr>
        <w:spacing w:after="0"/>
        <w:ind w:left="-1080"/>
        <w:rPr>
          <w:rFonts w:ascii="Arial" w:hAnsi="Arial" w:cs="Arial"/>
          <w:sz w:val="18"/>
        </w:rPr>
      </w:pPr>
    </w:p>
    <w:p w14:paraId="69D9609B" w14:textId="535C02C2" w:rsidR="00711291" w:rsidRDefault="00711291" w:rsidP="00F9430E">
      <w:pPr>
        <w:spacing w:after="0"/>
        <w:ind w:left="-1080"/>
        <w:rPr>
          <w:rFonts w:ascii="Arial" w:hAnsi="Arial" w:cs="Arial"/>
          <w:sz w:val="18"/>
        </w:rPr>
      </w:pPr>
    </w:p>
    <w:p w14:paraId="0BE2AE43" w14:textId="1243F564" w:rsidR="00711291" w:rsidRDefault="00711291" w:rsidP="00F9430E">
      <w:pPr>
        <w:spacing w:after="0"/>
        <w:ind w:left="-1080"/>
        <w:rPr>
          <w:rFonts w:ascii="Arial" w:hAnsi="Arial" w:cs="Arial"/>
          <w:sz w:val="18"/>
        </w:rPr>
      </w:pPr>
    </w:p>
    <w:p w14:paraId="5429C7E2" w14:textId="0CA2F2B2" w:rsidR="00711291" w:rsidRDefault="00662C05" w:rsidP="00F9430E">
      <w:pPr>
        <w:spacing w:after="0"/>
        <w:ind w:left="-1080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  <w:vertAlign w:val="superscript"/>
        </w:rPr>
        <w:t>1</w:t>
      </w:r>
      <w:r w:rsidR="00711291">
        <w:rPr>
          <w:rFonts w:ascii="Arial" w:hAnsi="Arial" w:cs="Arial"/>
          <w:sz w:val="18"/>
        </w:rPr>
        <w:t>Sample Sizes for Subset of Patients with Full Follow-up</w:t>
      </w:r>
    </w:p>
    <w:p w14:paraId="68DCF991" w14:textId="0C719548" w:rsidR="00711291" w:rsidRDefault="00711291" w:rsidP="00F9430E">
      <w:pPr>
        <w:spacing w:after="0"/>
        <w:ind w:left="-1080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ab/>
        <w:t>Usual Care ITT, N=304</w:t>
      </w:r>
    </w:p>
    <w:p w14:paraId="7C78A73F" w14:textId="7A6FAA60" w:rsidR="00711291" w:rsidRDefault="00711291" w:rsidP="00F9430E">
      <w:pPr>
        <w:spacing w:after="0"/>
        <w:ind w:left="-1080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ab/>
        <w:t>SMA ITT, N=494</w:t>
      </w:r>
    </w:p>
    <w:p w14:paraId="28E8218F" w14:textId="1C11DEEE" w:rsidR="00711291" w:rsidRDefault="00711291" w:rsidP="00F9430E">
      <w:pPr>
        <w:spacing w:after="0"/>
        <w:ind w:left="-1080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ab/>
        <w:t>SMA Attendee, N=374</w:t>
      </w:r>
    </w:p>
    <w:p w14:paraId="74A21D69" w14:textId="7E55B084" w:rsidR="00711291" w:rsidRPr="00F9430E" w:rsidRDefault="00711291" w:rsidP="00F9430E">
      <w:pPr>
        <w:spacing w:after="0"/>
        <w:ind w:left="-1080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ab/>
        <w:t>SMA Engagement, N=294</w:t>
      </w:r>
    </w:p>
    <w:sectPr w:rsidR="00711291" w:rsidRPr="00F9430E" w:rsidSect="00CF452E">
      <w:pgSz w:w="15840" w:h="12240" w:orient="landscape"/>
      <w:pgMar w:top="3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779FB"/>
    <w:multiLevelType w:val="hybridMultilevel"/>
    <w:tmpl w:val="42A669EE"/>
    <w:lvl w:ilvl="0" w:tplc="2272E7B2">
      <w:numFmt w:val="bullet"/>
      <w:lvlText w:val=""/>
      <w:lvlJc w:val="left"/>
      <w:pPr>
        <w:ind w:left="-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" w15:restartNumberingAfterBreak="0">
    <w:nsid w:val="72DE00A8"/>
    <w:multiLevelType w:val="hybridMultilevel"/>
    <w:tmpl w:val="D916ADE8"/>
    <w:lvl w:ilvl="0" w:tplc="235CEC4C">
      <w:numFmt w:val="bullet"/>
      <w:lvlText w:val=""/>
      <w:lvlJc w:val="left"/>
      <w:pPr>
        <w:ind w:left="-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45"/>
    <w:rsid w:val="000171EB"/>
    <w:rsid w:val="0002337F"/>
    <w:rsid w:val="0002368D"/>
    <w:rsid w:val="00050699"/>
    <w:rsid w:val="00064F0B"/>
    <w:rsid w:val="00071EBF"/>
    <w:rsid w:val="0007653B"/>
    <w:rsid w:val="000A32F5"/>
    <w:rsid w:val="000C09CD"/>
    <w:rsid w:val="000C5B9D"/>
    <w:rsid w:val="000E2B7E"/>
    <w:rsid w:val="001537EB"/>
    <w:rsid w:val="001C2EDC"/>
    <w:rsid w:val="001F3E4C"/>
    <w:rsid w:val="00266566"/>
    <w:rsid w:val="00272111"/>
    <w:rsid w:val="002A43BC"/>
    <w:rsid w:val="002D76F4"/>
    <w:rsid w:val="002E0939"/>
    <w:rsid w:val="002F63B4"/>
    <w:rsid w:val="0031784C"/>
    <w:rsid w:val="00317B8B"/>
    <w:rsid w:val="00345603"/>
    <w:rsid w:val="00350EDC"/>
    <w:rsid w:val="0036633C"/>
    <w:rsid w:val="004474D8"/>
    <w:rsid w:val="00454D4F"/>
    <w:rsid w:val="00460930"/>
    <w:rsid w:val="004E030C"/>
    <w:rsid w:val="00551B46"/>
    <w:rsid w:val="005537E5"/>
    <w:rsid w:val="00563495"/>
    <w:rsid w:val="005857FC"/>
    <w:rsid w:val="005F4FBC"/>
    <w:rsid w:val="00630819"/>
    <w:rsid w:val="006619BE"/>
    <w:rsid w:val="0066266A"/>
    <w:rsid w:val="00662C05"/>
    <w:rsid w:val="00664B57"/>
    <w:rsid w:val="006B3695"/>
    <w:rsid w:val="006C235E"/>
    <w:rsid w:val="006F22AD"/>
    <w:rsid w:val="00711291"/>
    <w:rsid w:val="00760310"/>
    <w:rsid w:val="00763DE9"/>
    <w:rsid w:val="00767F3E"/>
    <w:rsid w:val="00772401"/>
    <w:rsid w:val="00773529"/>
    <w:rsid w:val="00786F3D"/>
    <w:rsid w:val="007A44FA"/>
    <w:rsid w:val="007D4789"/>
    <w:rsid w:val="007F03F5"/>
    <w:rsid w:val="0084434E"/>
    <w:rsid w:val="008470AB"/>
    <w:rsid w:val="00853445"/>
    <w:rsid w:val="008A6992"/>
    <w:rsid w:val="008D04CF"/>
    <w:rsid w:val="008D1996"/>
    <w:rsid w:val="008E0B4A"/>
    <w:rsid w:val="00921358"/>
    <w:rsid w:val="00934755"/>
    <w:rsid w:val="00961D5E"/>
    <w:rsid w:val="0098223D"/>
    <w:rsid w:val="00991F6F"/>
    <w:rsid w:val="009B0041"/>
    <w:rsid w:val="00A70C46"/>
    <w:rsid w:val="00A7174A"/>
    <w:rsid w:val="00AD26A0"/>
    <w:rsid w:val="00AE57B8"/>
    <w:rsid w:val="00AF75ED"/>
    <w:rsid w:val="00B265DD"/>
    <w:rsid w:val="00B3233E"/>
    <w:rsid w:val="00B44041"/>
    <w:rsid w:val="00B57537"/>
    <w:rsid w:val="00B97080"/>
    <w:rsid w:val="00BC7976"/>
    <w:rsid w:val="00BD0E8B"/>
    <w:rsid w:val="00BD5590"/>
    <w:rsid w:val="00C035D5"/>
    <w:rsid w:val="00C132E3"/>
    <w:rsid w:val="00C202AB"/>
    <w:rsid w:val="00C35B12"/>
    <w:rsid w:val="00C3635D"/>
    <w:rsid w:val="00C624FC"/>
    <w:rsid w:val="00C7337C"/>
    <w:rsid w:val="00C736A9"/>
    <w:rsid w:val="00CB7346"/>
    <w:rsid w:val="00CE03B9"/>
    <w:rsid w:val="00CF2575"/>
    <w:rsid w:val="00CF2887"/>
    <w:rsid w:val="00CF3B4F"/>
    <w:rsid w:val="00CF452E"/>
    <w:rsid w:val="00D1306B"/>
    <w:rsid w:val="00D37662"/>
    <w:rsid w:val="00D7554D"/>
    <w:rsid w:val="00DC20E4"/>
    <w:rsid w:val="00DD4E5B"/>
    <w:rsid w:val="00DF7179"/>
    <w:rsid w:val="00E17D25"/>
    <w:rsid w:val="00E21727"/>
    <w:rsid w:val="00F115C1"/>
    <w:rsid w:val="00F160D0"/>
    <w:rsid w:val="00F56156"/>
    <w:rsid w:val="00F67F46"/>
    <w:rsid w:val="00F9430E"/>
    <w:rsid w:val="00FE46D7"/>
    <w:rsid w:val="00FE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4124"/>
  <w15:chartTrackingRefBased/>
  <w15:docId w15:val="{8D17F467-6FCE-49D7-8C15-DFA8AA8EB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1D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43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2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4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ier, Kyle E.</dc:creator>
  <cp:keywords/>
  <dc:description/>
  <cp:lastModifiedBy>Heisler, Mary Ellen</cp:lastModifiedBy>
  <cp:revision>9</cp:revision>
  <cp:lastPrinted>2020-01-13T19:36:00Z</cp:lastPrinted>
  <dcterms:created xsi:type="dcterms:W3CDTF">2020-09-10T15:02:00Z</dcterms:created>
  <dcterms:modified xsi:type="dcterms:W3CDTF">2020-10-18T14:33:00Z</dcterms:modified>
</cp:coreProperties>
</file>